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9A22" w14:textId="1E28A52C" w:rsidR="00BB0F88" w:rsidRDefault="00BB0F88">
      <w:pPr>
        <w:rPr>
          <w:b/>
          <w:bCs/>
          <w:sz w:val="20"/>
          <w:szCs w:val="20"/>
        </w:rPr>
      </w:pPr>
      <w:r w:rsidRPr="00BB0F88">
        <w:rPr>
          <w:b/>
          <w:bCs/>
          <w:sz w:val="20"/>
          <w:szCs w:val="20"/>
        </w:rPr>
        <w:t>Table S2</w:t>
      </w:r>
    </w:p>
    <w:p w14:paraId="18555ABC" w14:textId="77777777" w:rsidR="00800240" w:rsidRPr="00BB0F88" w:rsidRDefault="00800240">
      <w:pPr>
        <w:rPr>
          <w:b/>
          <w:bCs/>
          <w:sz w:val="20"/>
          <w:szCs w:val="20"/>
        </w:rPr>
      </w:pPr>
    </w:p>
    <w:p w14:paraId="40E2CECD" w14:textId="77777777" w:rsidR="00BB0F88" w:rsidRDefault="00BB0F88"/>
    <w:tbl>
      <w:tblPr>
        <w:tblW w:w="552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300"/>
        <w:gridCol w:w="826"/>
        <w:gridCol w:w="1131"/>
        <w:gridCol w:w="996"/>
      </w:tblGrid>
      <w:tr w:rsidR="00EA2242" w:rsidRPr="00EA2242" w14:paraId="559D502A" w14:textId="77777777" w:rsidTr="00AE7B8B">
        <w:trPr>
          <w:trHeight w:val="284"/>
        </w:trPr>
        <w:tc>
          <w:tcPr>
            <w:tcW w:w="12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D82606" w14:textId="77777777" w:rsidR="00EA2242" w:rsidRPr="00EA2242" w:rsidRDefault="00EA2242" w:rsidP="00EA22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3777D7" w14:textId="77777777" w:rsidR="00EA2242" w:rsidRPr="00EA2242" w:rsidRDefault="00EA2242" w:rsidP="00EA22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FD4DC6" w14:textId="3825A2A0" w:rsidR="00EA2242" w:rsidRPr="00EA2242" w:rsidRDefault="00EA2242" w:rsidP="00EA224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2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nt</w:t>
            </w:r>
            <w:r w:rsidR="00A76B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</w:t>
            </w:r>
            <w:r w:rsidRPr="00EA22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</w:t>
            </w:r>
            <w:proofErr w:type="spellEnd"/>
          </w:p>
        </w:tc>
      </w:tr>
      <w:tr w:rsidR="00EA2242" w:rsidRPr="00EA2242" w14:paraId="4B229969" w14:textId="77777777" w:rsidTr="00AE7B8B">
        <w:trPr>
          <w:trHeight w:val="284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192DAF" w14:textId="77777777" w:rsidR="00EA2242" w:rsidRPr="00EA2242" w:rsidRDefault="00EA2242" w:rsidP="00EA22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FA3E8E" w14:textId="77777777" w:rsidR="00EA2242" w:rsidRPr="00EA2242" w:rsidRDefault="00EA2242" w:rsidP="00EA22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3EBF54" w14:textId="77777777" w:rsidR="00EA2242" w:rsidRPr="00EA2242" w:rsidRDefault="00EA2242" w:rsidP="00EA22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A22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EC903" w14:textId="77777777" w:rsidR="00EA2242" w:rsidRPr="00EA2242" w:rsidRDefault="00EA2242" w:rsidP="00EA22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A22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B26D95" w14:textId="0CEAA238" w:rsidR="00EA2242" w:rsidRPr="00EA2242" w:rsidRDefault="00EA2242" w:rsidP="00EA224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A920FF" w:rsidRPr="00EA2242" w14:paraId="7171988D" w14:textId="77777777" w:rsidTr="001D6F27">
        <w:trPr>
          <w:trHeight w:val="284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643866" w14:textId="16DC995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P</w:t>
            </w: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  <w:r w:rsidRPr="000164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sym w:font="Symbol" w:char="F06D"/>
            </w:r>
            <w:r w:rsidRPr="000164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D46011" w14:textId="20F55F6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8CCA7E"/>
            <w:noWrap/>
            <w:vAlign w:val="bottom"/>
            <w:hideMark/>
          </w:tcPr>
          <w:p w14:paraId="42766329" w14:textId="53A7B6B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C706D1" w14:textId="3E248436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-1.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5D617C" w14:textId="479182D8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2</w:t>
            </w:r>
          </w:p>
        </w:tc>
      </w:tr>
      <w:tr w:rsidR="00A920FF" w:rsidRPr="00EA2242" w14:paraId="419A9991" w14:textId="77777777" w:rsidTr="00A920FF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2DF65681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16150" w14:textId="4CCAD12F" w:rsidR="00A920FF" w:rsidRPr="00EA2242" w:rsidRDefault="00BB0381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ZMB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58DF1AB8" w14:textId="4B06C9C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0EAD3" w14:textId="334E7A7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-0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D5C4B" w14:textId="20CD7E14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*</w:t>
            </w:r>
          </w:p>
        </w:tc>
      </w:tr>
      <w:tr w:rsidR="00A920FF" w:rsidRPr="00EA2242" w14:paraId="4FCD2002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630224DE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D46A4" w14:textId="687F584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039BF44C" w14:textId="3FA3ABCE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7BE9C" w14:textId="58F37B3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-0.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82697" w14:textId="5C71875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*</w:t>
            </w:r>
          </w:p>
        </w:tc>
      </w:tr>
      <w:tr w:rsidR="00A920FF" w:rsidRPr="00EA2242" w14:paraId="4D662DD5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B51CC90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217000" w14:textId="4F960835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16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8CCA7E"/>
            <w:noWrap/>
            <w:vAlign w:val="bottom"/>
            <w:hideMark/>
          </w:tcPr>
          <w:p w14:paraId="09D298FA" w14:textId="6EC54661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74A7" w14:textId="5F6E7998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-1.2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0F9A" w14:textId="0995F9F9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2</w:t>
            </w:r>
          </w:p>
        </w:tc>
      </w:tr>
      <w:tr w:rsidR="00A920FF" w:rsidRPr="00EA2242" w14:paraId="6EC462D7" w14:textId="77777777" w:rsidTr="001D6F27">
        <w:trPr>
          <w:trHeight w:val="284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F928A2" w14:textId="27F431F8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P25</w:t>
            </w:r>
            <w:r w:rsidRPr="000164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sym w:font="Symbol" w:char="F06D"/>
            </w:r>
            <w:r w:rsidRPr="000164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98AA0A" w14:textId="29AA2D5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8CCA7E"/>
            <w:noWrap/>
            <w:vAlign w:val="bottom"/>
            <w:hideMark/>
          </w:tcPr>
          <w:p w14:paraId="43C01DA5" w14:textId="6E74A53A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3E1EE1" w14:textId="1C184F9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-0.9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372B5" w14:textId="2B5990D1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2*</w:t>
            </w:r>
          </w:p>
        </w:tc>
      </w:tr>
      <w:tr w:rsidR="00A920FF" w:rsidRPr="00EA2242" w14:paraId="206127C1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7F10D12E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5D450" w14:textId="775A4406" w:rsidR="00A920FF" w:rsidRPr="00EA2242" w:rsidRDefault="00BB0381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ZMB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031ECB9F" w14:textId="1C5A5801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63BF9" w14:textId="7875CE6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-0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7958E" w14:textId="0BFE0C24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9*</w:t>
            </w:r>
          </w:p>
        </w:tc>
      </w:tr>
      <w:tr w:rsidR="00A920FF" w:rsidRPr="00EA2242" w14:paraId="1110DDE8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4A3ECF4F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A3EC61" w14:textId="049BD6C6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FFE082"/>
            <w:noWrap/>
            <w:vAlign w:val="bottom"/>
            <w:hideMark/>
          </w:tcPr>
          <w:p w14:paraId="39B0278B" w14:textId="0E9811C0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9E553" w14:textId="0C84546C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6-0.68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F7538" w14:textId="72C8470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3**</w:t>
            </w:r>
          </w:p>
        </w:tc>
      </w:tr>
      <w:tr w:rsidR="00A920FF" w:rsidRPr="00EA2242" w14:paraId="5872A329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F1DCAB9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F6F2F3" w14:textId="1708669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16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8CCA7E"/>
            <w:noWrap/>
            <w:vAlign w:val="bottom"/>
            <w:hideMark/>
          </w:tcPr>
          <w:p w14:paraId="50D322A7" w14:textId="59A4FD7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3A5B" w14:textId="19D0511F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-1.2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9F28" w14:textId="07915F68" w:rsidR="00A920FF" w:rsidRPr="00EA2242" w:rsidRDefault="00A920FF" w:rsidP="00A920FF">
            <w:pPr>
              <w:ind w:left="44" w:hanging="44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1</w:t>
            </w:r>
          </w:p>
        </w:tc>
      </w:tr>
      <w:tr w:rsidR="00A920FF" w:rsidRPr="00EA2242" w14:paraId="5A0D5475" w14:textId="77777777" w:rsidTr="001D6F27">
        <w:trPr>
          <w:trHeight w:val="284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EA4FBC" w14:textId="5E2DBEE0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P5</w:t>
            </w: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01B217" w14:textId="451FDD49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C5DD81"/>
            <w:noWrap/>
            <w:vAlign w:val="bottom"/>
            <w:hideMark/>
          </w:tcPr>
          <w:p w14:paraId="741A118A" w14:textId="4D9664D8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1FDEA2" w14:textId="41C9ACD5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-0.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ACBE4D" w14:textId="016EB60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1*</w:t>
            </w:r>
          </w:p>
        </w:tc>
      </w:tr>
      <w:tr w:rsidR="00A920FF" w:rsidRPr="00EA2242" w14:paraId="1011718B" w14:textId="77777777" w:rsidTr="00A920FF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4C6DE717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74E59" w14:textId="166227B6" w:rsidR="00A920FF" w:rsidRPr="00EA2242" w:rsidRDefault="00BB0381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ZMB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5D9582DF" w14:textId="41EE2ED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A9D59" w14:textId="30F1DD7C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-0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32E3B" w14:textId="7E56EFA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6*</w:t>
            </w:r>
          </w:p>
        </w:tc>
      </w:tr>
      <w:tr w:rsidR="00A920FF" w:rsidRPr="00EA2242" w14:paraId="2EE7D33E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083D8863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5FBDB" w14:textId="5979EB1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69BBDBBE" w14:textId="508B3B41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A0A66" w14:textId="5C5DA220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3-0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DC6FE" w14:textId="16FDBD8C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5*</w:t>
            </w:r>
          </w:p>
        </w:tc>
      </w:tr>
      <w:tr w:rsidR="00A920FF" w:rsidRPr="00EA2242" w14:paraId="42DAE90A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E9FCA9E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2CC1C1" w14:textId="0B3D1D7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16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8CCA7E"/>
            <w:noWrap/>
            <w:vAlign w:val="bottom"/>
            <w:hideMark/>
          </w:tcPr>
          <w:p w14:paraId="0711BEFE" w14:textId="5BBE2679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BA63" w14:textId="53DFFF15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-1.1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56EE" w14:textId="4A860BC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2</w:t>
            </w:r>
          </w:p>
        </w:tc>
      </w:tr>
      <w:tr w:rsidR="00A920FF" w:rsidRPr="00EA2242" w14:paraId="536CF9C9" w14:textId="77777777" w:rsidTr="001D6F27">
        <w:trPr>
          <w:trHeight w:val="284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2AF2C8" w14:textId="1C0071A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P</w:t>
            </w: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sym w:font="Symbol" w:char="F06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B0CDCF" w14:textId="1EAFAA96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C5DD81"/>
            <w:noWrap/>
            <w:vAlign w:val="bottom"/>
            <w:hideMark/>
          </w:tcPr>
          <w:p w14:paraId="76D427EE" w14:textId="130430DA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0CDC56" w14:textId="0B6C5860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-0.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6D9800" w14:textId="18F8E4F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1*</w:t>
            </w:r>
          </w:p>
        </w:tc>
      </w:tr>
      <w:tr w:rsidR="00A920FF" w:rsidRPr="00EA2242" w14:paraId="33A684A9" w14:textId="77777777" w:rsidTr="00A920FF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16B7804B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182C8" w14:textId="0D5D6BA8" w:rsidR="00A920FF" w:rsidRPr="00EA2242" w:rsidRDefault="00BB0381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ZMB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C5DD81"/>
            <w:noWrap/>
            <w:vAlign w:val="bottom"/>
            <w:hideMark/>
          </w:tcPr>
          <w:p w14:paraId="52C2FBB6" w14:textId="37A4F4A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F52C8" w14:textId="7B2BD896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-0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77815" w14:textId="7753451A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*</w:t>
            </w:r>
          </w:p>
        </w:tc>
      </w:tr>
      <w:tr w:rsidR="00A920FF" w:rsidRPr="00EA2242" w14:paraId="3628EC32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163C28BB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F33F8A" w14:textId="3C0548AE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826" w:type="dxa"/>
            <w:tcBorders>
              <w:top w:val="nil"/>
              <w:bottom w:val="nil"/>
            </w:tcBorders>
            <w:shd w:val="clear" w:color="auto" w:fill="8CCA7E"/>
            <w:noWrap/>
            <w:vAlign w:val="bottom"/>
            <w:hideMark/>
          </w:tcPr>
          <w:p w14:paraId="3AD94E0D" w14:textId="1396DE4C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4160D" w14:textId="6F9CB83C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-1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EB594" w14:textId="505295D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4</w:t>
            </w:r>
          </w:p>
        </w:tc>
      </w:tr>
      <w:tr w:rsidR="00A920FF" w:rsidRPr="00EA2242" w14:paraId="45A09EA3" w14:textId="77777777" w:rsidTr="001D6F27">
        <w:trPr>
          <w:trHeight w:val="284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AFA16B3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45B761" w14:textId="7D2A2B5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16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8CCA7E"/>
            <w:noWrap/>
            <w:vAlign w:val="bottom"/>
            <w:hideMark/>
          </w:tcPr>
          <w:p w14:paraId="5898E2B9" w14:textId="4614FDC9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AEEA" w14:textId="2136F99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-1.1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53CD" w14:textId="41DF771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A920FF" w:rsidRPr="00EA2242" w14:paraId="6CCAEA12" w14:textId="77777777" w:rsidTr="001D6F27">
        <w:trPr>
          <w:trHeight w:val="284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2B1C6" w14:textId="4D6A639A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tal Strom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ADB9D" w14:textId="7D3B623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C5DD81"/>
            <w:noWrap/>
            <w:vAlign w:val="bottom"/>
            <w:hideMark/>
          </w:tcPr>
          <w:p w14:paraId="29E7D1FB" w14:textId="5852326E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49A6" w14:textId="24ED4CC2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5-0.9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95F" w14:textId="13DCD33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41*</w:t>
            </w:r>
          </w:p>
        </w:tc>
      </w:tr>
      <w:tr w:rsidR="00A920FF" w:rsidRPr="00EA2242" w14:paraId="5CE1BD82" w14:textId="77777777" w:rsidTr="001D6F27">
        <w:trPr>
          <w:trHeight w:val="284"/>
        </w:trPr>
        <w:tc>
          <w:tcPr>
            <w:tcW w:w="1271" w:type="dxa"/>
            <w:vMerge/>
            <w:hideMark/>
          </w:tcPr>
          <w:p w14:paraId="3F82986B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01E1FA9" w14:textId="64AB36AE" w:rsidR="00A920FF" w:rsidRPr="00EA2242" w:rsidRDefault="00BB0381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ZMB</w:t>
            </w:r>
          </w:p>
        </w:tc>
        <w:tc>
          <w:tcPr>
            <w:tcW w:w="826" w:type="dxa"/>
            <w:shd w:val="clear" w:color="auto" w:fill="FFE082"/>
            <w:noWrap/>
            <w:vAlign w:val="bottom"/>
            <w:hideMark/>
          </w:tcPr>
          <w:p w14:paraId="6EB14140" w14:textId="1CB69A8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21308F" w14:textId="0562F2FF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9-0.8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1509E9E" w14:textId="5FB1D93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*</w:t>
            </w:r>
          </w:p>
        </w:tc>
      </w:tr>
      <w:tr w:rsidR="00A920FF" w:rsidRPr="00EA2242" w14:paraId="68B3A0D0" w14:textId="77777777" w:rsidTr="001D6F27">
        <w:trPr>
          <w:trHeight w:val="284"/>
        </w:trPr>
        <w:tc>
          <w:tcPr>
            <w:tcW w:w="1271" w:type="dxa"/>
            <w:vMerge/>
            <w:hideMark/>
          </w:tcPr>
          <w:p w14:paraId="5B300136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BAB5E6A" w14:textId="56475675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240B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826" w:type="dxa"/>
            <w:shd w:val="clear" w:color="auto" w:fill="8CCA7E"/>
            <w:noWrap/>
            <w:vAlign w:val="bottom"/>
            <w:hideMark/>
          </w:tcPr>
          <w:p w14:paraId="5851F4A1" w14:textId="53C866EE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22A272" w14:textId="077768CF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-1.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BEE713" w14:textId="14121C5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46</w:t>
            </w:r>
          </w:p>
        </w:tc>
      </w:tr>
      <w:tr w:rsidR="00A920FF" w:rsidRPr="00EA2242" w14:paraId="67909622" w14:textId="77777777" w:rsidTr="001D6F27">
        <w:trPr>
          <w:trHeight w:val="284"/>
        </w:trPr>
        <w:tc>
          <w:tcPr>
            <w:tcW w:w="1271" w:type="dxa"/>
            <w:vMerge/>
            <w:hideMark/>
          </w:tcPr>
          <w:p w14:paraId="4E2D2E64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3659A292" w14:textId="77777777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A22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163</w:t>
            </w:r>
          </w:p>
        </w:tc>
        <w:tc>
          <w:tcPr>
            <w:tcW w:w="826" w:type="dxa"/>
            <w:shd w:val="clear" w:color="auto" w:fill="8CCA7E"/>
            <w:noWrap/>
            <w:vAlign w:val="bottom"/>
            <w:hideMark/>
          </w:tcPr>
          <w:p w14:paraId="27BE98A0" w14:textId="344B3A6D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F206F1" w14:textId="28FE9293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-1.2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1013D11" w14:textId="33E69A4B" w:rsidR="00A920FF" w:rsidRPr="00EA2242" w:rsidRDefault="00A920FF" w:rsidP="00A920F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920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09</w:t>
            </w:r>
          </w:p>
        </w:tc>
      </w:tr>
    </w:tbl>
    <w:p w14:paraId="2693FE5A" w14:textId="241ABB6E" w:rsidR="00EA2242" w:rsidRDefault="00EA2242" w:rsidP="00BE2385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</w:tblGrid>
      <w:tr w:rsidR="00657BA1" w:rsidRPr="00657BA1" w14:paraId="3E1DCC9C" w14:textId="77777777" w:rsidTr="003440DC">
        <w:tc>
          <w:tcPr>
            <w:tcW w:w="1413" w:type="dxa"/>
            <w:shd w:val="clear" w:color="auto" w:fill="F56C6A"/>
          </w:tcPr>
          <w:p w14:paraId="68130E70" w14:textId="77777777" w:rsidR="00657BA1" w:rsidRPr="001F0CD3" w:rsidRDefault="00657BA1" w:rsidP="00344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Pr="001F0CD3">
              <w:rPr>
                <w:sz w:val="20"/>
                <w:szCs w:val="20"/>
              </w:rPr>
              <w:t>HR &lt; 0.2</w:t>
            </w:r>
          </w:p>
        </w:tc>
      </w:tr>
      <w:tr w:rsidR="00657BA1" w:rsidRPr="001F0CD3" w14:paraId="4DD5F491" w14:textId="77777777" w:rsidTr="003440DC">
        <w:tc>
          <w:tcPr>
            <w:tcW w:w="1413" w:type="dxa"/>
            <w:shd w:val="clear" w:color="auto" w:fill="F7A074"/>
          </w:tcPr>
          <w:p w14:paraId="183F420F" w14:textId="77777777" w:rsidR="00657BA1" w:rsidRPr="001F0CD3" w:rsidRDefault="00657BA1" w:rsidP="003440DC">
            <w:pPr>
              <w:rPr>
                <w:sz w:val="20"/>
                <w:szCs w:val="20"/>
              </w:rPr>
            </w:pPr>
            <w:r w:rsidRPr="001F0CD3">
              <w:rPr>
                <w:sz w:val="20"/>
                <w:szCs w:val="20"/>
              </w:rPr>
              <w:t>0.2 &lt; HR &lt; 0.3</w:t>
            </w:r>
          </w:p>
        </w:tc>
      </w:tr>
      <w:tr w:rsidR="00657BA1" w:rsidRPr="001F0CD3" w14:paraId="3897BCCE" w14:textId="77777777" w:rsidTr="003440DC">
        <w:tc>
          <w:tcPr>
            <w:tcW w:w="1413" w:type="dxa"/>
            <w:shd w:val="clear" w:color="auto" w:fill="FFE082"/>
          </w:tcPr>
          <w:p w14:paraId="24144495" w14:textId="77777777" w:rsidR="00657BA1" w:rsidRPr="001F0CD3" w:rsidRDefault="00657BA1" w:rsidP="003440DC">
            <w:pPr>
              <w:rPr>
                <w:sz w:val="20"/>
                <w:szCs w:val="20"/>
              </w:rPr>
            </w:pPr>
            <w:r w:rsidRPr="001F0CD3">
              <w:rPr>
                <w:sz w:val="20"/>
                <w:szCs w:val="20"/>
              </w:rPr>
              <w:t>0.3 &lt; HR &lt; 0.4</w:t>
            </w:r>
          </w:p>
        </w:tc>
      </w:tr>
      <w:tr w:rsidR="00657BA1" w:rsidRPr="001F0CD3" w14:paraId="2E83E6D3" w14:textId="77777777" w:rsidTr="003440DC">
        <w:tc>
          <w:tcPr>
            <w:tcW w:w="1413" w:type="dxa"/>
            <w:shd w:val="clear" w:color="auto" w:fill="C5DC81"/>
          </w:tcPr>
          <w:p w14:paraId="3032F8EA" w14:textId="77777777" w:rsidR="00657BA1" w:rsidRPr="001F0CD3" w:rsidRDefault="00657BA1" w:rsidP="003440DC">
            <w:pPr>
              <w:rPr>
                <w:sz w:val="20"/>
                <w:szCs w:val="20"/>
              </w:rPr>
            </w:pPr>
            <w:r w:rsidRPr="001F0CD3">
              <w:rPr>
                <w:sz w:val="20"/>
                <w:szCs w:val="20"/>
              </w:rPr>
              <w:t>0.4 &lt; HR &lt; 0.5</w:t>
            </w:r>
          </w:p>
        </w:tc>
      </w:tr>
      <w:tr w:rsidR="00657BA1" w:rsidRPr="001F0CD3" w14:paraId="139D4B26" w14:textId="77777777" w:rsidTr="003440DC">
        <w:tc>
          <w:tcPr>
            <w:tcW w:w="1413" w:type="dxa"/>
            <w:shd w:val="clear" w:color="auto" w:fill="8CCA7E"/>
          </w:tcPr>
          <w:p w14:paraId="153B00E0" w14:textId="77777777" w:rsidR="00657BA1" w:rsidRPr="001F0CD3" w:rsidRDefault="00657BA1" w:rsidP="003440DC">
            <w:pPr>
              <w:rPr>
                <w:sz w:val="20"/>
                <w:szCs w:val="20"/>
              </w:rPr>
            </w:pPr>
            <w:r w:rsidRPr="001F0CD3">
              <w:rPr>
                <w:sz w:val="20"/>
                <w:szCs w:val="20"/>
              </w:rPr>
              <w:t>0.5 &lt; HR</w:t>
            </w:r>
          </w:p>
        </w:tc>
      </w:tr>
    </w:tbl>
    <w:p w14:paraId="30953B5C" w14:textId="18FFD988" w:rsidR="00657BA1" w:rsidRDefault="00657BA1" w:rsidP="00BE2385"/>
    <w:p w14:paraId="2A4906CE" w14:textId="4E96E2DA" w:rsidR="005E66BD" w:rsidRDefault="005E66BD" w:rsidP="00BE2385"/>
    <w:p w14:paraId="57B9EAA3" w14:textId="33FFABCE" w:rsidR="005E66BD" w:rsidRPr="00BB0F88" w:rsidRDefault="005E66BD" w:rsidP="005E66BD">
      <w:pPr>
        <w:spacing w:line="360" w:lineRule="auto"/>
        <w:rPr>
          <w:i/>
          <w:iCs/>
          <w:sz w:val="20"/>
          <w:szCs w:val="20"/>
          <w:lang w:val="en-GB"/>
        </w:rPr>
      </w:pPr>
      <w:r w:rsidRPr="00A94C35">
        <w:rPr>
          <w:i/>
          <w:iCs/>
          <w:sz w:val="20"/>
          <w:szCs w:val="20"/>
          <w:lang w:val="en-GB"/>
        </w:rPr>
        <w:t>Table S2</w:t>
      </w:r>
      <w:r w:rsidR="00BB0F88">
        <w:rPr>
          <w:i/>
          <w:iCs/>
          <w:sz w:val="20"/>
          <w:szCs w:val="20"/>
          <w:lang w:val="en-GB"/>
        </w:rPr>
        <w:t xml:space="preserve">. </w:t>
      </w:r>
      <w:r w:rsidRPr="00010780">
        <w:rPr>
          <w:sz w:val="20"/>
          <w:szCs w:val="20"/>
          <w:lang w:val="en-GB"/>
        </w:rPr>
        <w:t xml:space="preserve">Univariate analysis </w:t>
      </w:r>
      <w:r>
        <w:rPr>
          <w:sz w:val="20"/>
          <w:szCs w:val="20"/>
          <w:lang w:val="en-GB"/>
        </w:rPr>
        <w:t>of disease-free survival for</w:t>
      </w:r>
      <w:r w:rsidRPr="00010780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P zones</w:t>
      </w:r>
      <w:r w:rsidRPr="00010780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ith</w:t>
      </w:r>
      <w:r w:rsidRPr="00010780">
        <w:rPr>
          <w:sz w:val="20"/>
          <w:szCs w:val="20"/>
          <w:lang w:val="en-GB"/>
        </w:rPr>
        <w:t xml:space="preserve"> different radi</w:t>
      </w:r>
      <w:r>
        <w:rPr>
          <w:sz w:val="20"/>
          <w:szCs w:val="20"/>
          <w:lang w:val="en-GB"/>
        </w:rPr>
        <w:t xml:space="preserve">i </w:t>
      </w:r>
      <w:r w:rsidRPr="00010780">
        <w:rPr>
          <w:sz w:val="20"/>
          <w:szCs w:val="20"/>
          <w:lang w:val="en-GB"/>
        </w:rPr>
        <w:t xml:space="preserve">(10 – 100 </w:t>
      </w:r>
      <w:r w:rsidRPr="00010780">
        <w:rPr>
          <w:sz w:val="20"/>
          <w:szCs w:val="20"/>
          <w:lang w:val="en-GB"/>
        </w:rPr>
        <w:sym w:font="Symbol" w:char="F06D"/>
      </w:r>
      <w:r w:rsidRPr="00010780">
        <w:rPr>
          <w:sz w:val="20"/>
          <w:szCs w:val="20"/>
          <w:lang w:val="en-GB"/>
        </w:rPr>
        <w:t xml:space="preserve">m, </w:t>
      </w:r>
      <w:r>
        <w:rPr>
          <w:sz w:val="20"/>
          <w:szCs w:val="20"/>
          <w:lang w:val="en-GB"/>
        </w:rPr>
        <w:t>T</w:t>
      </w:r>
      <w:r w:rsidRPr="00010780">
        <w:rPr>
          <w:sz w:val="20"/>
          <w:szCs w:val="20"/>
          <w:lang w:val="en-GB"/>
        </w:rPr>
        <w:t xml:space="preserve">otal </w:t>
      </w:r>
      <w:r>
        <w:rPr>
          <w:sz w:val="20"/>
          <w:szCs w:val="20"/>
          <w:lang w:val="en-GB"/>
        </w:rPr>
        <w:t>S</w:t>
      </w:r>
      <w:r w:rsidRPr="00010780">
        <w:rPr>
          <w:sz w:val="20"/>
          <w:szCs w:val="20"/>
          <w:lang w:val="en-GB"/>
        </w:rPr>
        <w:t>troma: no limitation)</w:t>
      </w:r>
      <w:r>
        <w:rPr>
          <w:sz w:val="20"/>
          <w:szCs w:val="20"/>
          <w:lang w:val="en-GB"/>
        </w:rPr>
        <w:t xml:space="preserve"> in </w:t>
      </w:r>
      <w:r w:rsidRPr="00010780">
        <w:rPr>
          <w:sz w:val="20"/>
          <w:szCs w:val="20"/>
          <w:lang w:val="en-GB"/>
        </w:rPr>
        <w:t xml:space="preserve">cohort 2 (by Cox regression). Abbreviations: </w:t>
      </w:r>
      <w:r>
        <w:rPr>
          <w:sz w:val="20"/>
          <w:szCs w:val="20"/>
          <w:lang w:val="en-GB"/>
        </w:rPr>
        <w:t xml:space="preserve">TP, tumour proximity; </w:t>
      </w:r>
      <w:r w:rsidRPr="00010780">
        <w:rPr>
          <w:sz w:val="20"/>
          <w:szCs w:val="20"/>
          <w:lang w:val="en-GB"/>
        </w:rPr>
        <w:t xml:space="preserve">HR, hazard ratio; CI, confidence interval; </w:t>
      </w:r>
      <w:r>
        <w:rPr>
          <w:sz w:val="20"/>
          <w:szCs w:val="20"/>
          <w:lang w:val="en-GB"/>
        </w:rPr>
        <w:t>GZMB</w:t>
      </w:r>
      <w:r w:rsidRPr="00010780">
        <w:rPr>
          <w:sz w:val="20"/>
          <w:szCs w:val="20"/>
          <w:lang w:val="en-GB"/>
        </w:rPr>
        <w:t>, granzyme B.</w:t>
      </w:r>
    </w:p>
    <w:p w14:paraId="0D89B31E" w14:textId="77777777" w:rsidR="005E66BD" w:rsidRPr="005E66BD" w:rsidRDefault="005E66BD" w:rsidP="00BE2385">
      <w:pPr>
        <w:rPr>
          <w:lang w:val="en-GB"/>
        </w:rPr>
      </w:pPr>
    </w:p>
    <w:sectPr w:rsidR="005E66BD" w:rsidRPr="005E66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B5"/>
    <w:rsid w:val="00210C06"/>
    <w:rsid w:val="00365980"/>
    <w:rsid w:val="003C7DE2"/>
    <w:rsid w:val="005D3CC1"/>
    <w:rsid w:val="005E66BD"/>
    <w:rsid w:val="00657BA1"/>
    <w:rsid w:val="007240B5"/>
    <w:rsid w:val="007A756C"/>
    <w:rsid w:val="00800240"/>
    <w:rsid w:val="008F0504"/>
    <w:rsid w:val="00A76B0D"/>
    <w:rsid w:val="00A920FF"/>
    <w:rsid w:val="00AB014B"/>
    <w:rsid w:val="00AE7B8B"/>
    <w:rsid w:val="00BB0381"/>
    <w:rsid w:val="00BB0F88"/>
    <w:rsid w:val="00BE2385"/>
    <w:rsid w:val="00EA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6F0F60"/>
  <w15:chartTrackingRefBased/>
  <w15:docId w15:val="{C8F01253-EAB7-5845-A187-3DCE180B5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7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i, Luca Lorenz (PATHOLOGY)</dc:creator>
  <cp:keywords/>
  <dc:description/>
  <cp:lastModifiedBy>Noti, Luca Lorenz (PATHOLOGY)</cp:lastModifiedBy>
  <cp:revision>10</cp:revision>
  <dcterms:created xsi:type="dcterms:W3CDTF">2021-11-09T16:16:00Z</dcterms:created>
  <dcterms:modified xsi:type="dcterms:W3CDTF">2022-04-01T16:12:00Z</dcterms:modified>
</cp:coreProperties>
</file>